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1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tbl>
      <w:tblPr>
        <w:tblStyle w:val="4"/>
        <w:tblpPr w:leftFromText="180" w:rightFromText="180" w:vertAnchor="page" w:horzAnchor="page" w:tblpX="1812" w:tblpY="1948"/>
        <w:tblOverlap w:val="never"/>
        <w:tblW w:w="84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0"/>
        <w:gridCol w:w="1685"/>
        <w:gridCol w:w="26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8406" w:type="dxa"/>
            <w:gridSpan w:val="3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Bank accession numbers of strains used in this stu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03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xon</w:t>
            </w:r>
          </w:p>
        </w:tc>
        <w:tc>
          <w:tcPr>
            <w:tcW w:w="168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ain</w:t>
            </w:r>
          </w:p>
        </w:tc>
        <w:tc>
          <w:tcPr>
            <w:tcW w:w="268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885</w:t>
            </w:r>
          </w:p>
        </w:tc>
        <w:tc>
          <w:tcPr>
            <w:tcW w:w="2687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LT853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5205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LT853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P29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16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P21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16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L19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71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QP01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82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fragari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M2</w:t>
            </w:r>
          </w:p>
        </w:tc>
        <w:tc>
          <w:tcPr>
            <w:tcW w:w="268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847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translucen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8GF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899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translucen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BP 8304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7436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hyacinthi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BP 1156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434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hyacinthi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SM 19077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JPLD0100000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albilinean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PE PC73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37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albilinean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PE PC17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JZIA0100000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albilinean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a-FJ1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4657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citri pv. aurantifolii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DC 1559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1116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citri pv. citri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N12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0899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citri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11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292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campestri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28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620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campestris pv. badrii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B122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5165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campestris pv. campestri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04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708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campestris pv. campestris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00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06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oryzae pv. oryzae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YC11 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314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oryzae pv. oryzae 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XO513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331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anthomonas oryzae pv. oryzae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XO99A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071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oryzae pv. oryzicola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M15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078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Xanthomonas oryzae pv. oryzicola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L5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Z_CP05971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aeruginosa </w:t>
            </w:r>
          </w:p>
        </w:tc>
        <w:tc>
          <w:tcPr>
            <w:tcW w:w="16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O1</w:t>
            </w:r>
          </w:p>
        </w:tc>
        <w:tc>
          <w:tcPr>
            <w:tcW w:w="268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251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4030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alstonia solanacearum </w:t>
            </w:r>
          </w:p>
        </w:tc>
        <w:tc>
          <w:tcPr>
            <w:tcW w:w="1685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Q</w:t>
            </w:r>
          </w:p>
        </w:tc>
        <w:tc>
          <w:tcPr>
            <w:tcW w:w="2687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Z_CP059489.1</w:t>
            </w:r>
          </w:p>
        </w:tc>
      </w:tr>
    </w:tbl>
    <w:p>
      <w:pPr>
        <w:tabs>
          <w:tab w:val="left" w:pos="3069"/>
        </w:tabs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MTS1sDQ3MjEwNzVW0lEKTi0uzszPAykwqQUAm9pjjCwAAAA="/>
    <w:docVar w:name="commondata" w:val="eyJoZGlkIjoiOGM5ZjNmZGQ4OWIzNWFlMmMxNmVhMGYwZGU5YmViZDYifQ=="/>
  </w:docVars>
  <w:rsids>
    <w:rsidRoot w:val="009E5066"/>
    <w:rsid w:val="000022C0"/>
    <w:rsid w:val="00256AF1"/>
    <w:rsid w:val="00276373"/>
    <w:rsid w:val="002C5E95"/>
    <w:rsid w:val="00357AD8"/>
    <w:rsid w:val="00396D2B"/>
    <w:rsid w:val="004F7CC3"/>
    <w:rsid w:val="0051140C"/>
    <w:rsid w:val="005A2EE3"/>
    <w:rsid w:val="00682498"/>
    <w:rsid w:val="00711AFB"/>
    <w:rsid w:val="008078FE"/>
    <w:rsid w:val="009E5066"/>
    <w:rsid w:val="00D02886"/>
    <w:rsid w:val="00D35025"/>
    <w:rsid w:val="00E1338E"/>
    <w:rsid w:val="00F06B4B"/>
    <w:rsid w:val="0C5F40C4"/>
    <w:rsid w:val="0F4F5218"/>
    <w:rsid w:val="17AE10EE"/>
    <w:rsid w:val="1DD65250"/>
    <w:rsid w:val="1F2E2803"/>
    <w:rsid w:val="2066639F"/>
    <w:rsid w:val="253D69AD"/>
    <w:rsid w:val="26217FCA"/>
    <w:rsid w:val="28B948CA"/>
    <w:rsid w:val="2E1C2BF3"/>
    <w:rsid w:val="33C70B16"/>
    <w:rsid w:val="37880F82"/>
    <w:rsid w:val="381E3A29"/>
    <w:rsid w:val="4D033C97"/>
    <w:rsid w:val="50737633"/>
    <w:rsid w:val="588F4837"/>
    <w:rsid w:val="5DE96D5C"/>
    <w:rsid w:val="5E177177"/>
    <w:rsid w:val="5E672628"/>
    <w:rsid w:val="5F0C70BB"/>
    <w:rsid w:val="646A7227"/>
    <w:rsid w:val="68463158"/>
    <w:rsid w:val="6BBE3FD9"/>
    <w:rsid w:val="720D2D0D"/>
    <w:rsid w:val="73EA2C2E"/>
    <w:rsid w:val="75AF3E89"/>
    <w:rsid w:val="75E952E3"/>
    <w:rsid w:val="7834105A"/>
    <w:rsid w:val="7C31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图表"/>
    <w:basedOn w:val="1"/>
    <w:qFormat/>
    <w:uiPriority w:val="0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00</Words>
  <Characters>7721</Characters>
  <Lines>65</Lines>
  <Paragraphs>18</Paragraphs>
  <TotalTime>10</TotalTime>
  <ScaleCrop>false</ScaleCrop>
  <LinksUpToDate>false</LinksUpToDate>
  <CharactersWithSpaces>824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8:51:00Z</dcterms:created>
  <dc:creator>改变自己</dc:creator>
  <cp:lastModifiedBy>改变自己</cp:lastModifiedBy>
  <dcterms:modified xsi:type="dcterms:W3CDTF">2023-08-30T12:42:2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BA417BF9844A4C9A048E302F9A3E11</vt:lpwstr>
  </property>
</Properties>
</file>